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  <w:r w:rsidRPr="00361F05">
        <w:rPr>
          <w:rFonts w:ascii="Times New Roman" w:hAnsi="Times New Roman"/>
        </w:rPr>
        <w:t xml:space="preserve">Description of </w:t>
      </w:r>
      <w:proofErr w:type="spellStart"/>
      <w:r w:rsidRPr="00361F05">
        <w:rPr>
          <w:rFonts w:ascii="Times New Roman" w:hAnsi="Times New Roman"/>
        </w:rPr>
        <w:t>Additional</w:t>
      </w:r>
      <w:proofErr w:type="spellEnd"/>
      <w:r w:rsidRPr="00361F05">
        <w:rPr>
          <w:rFonts w:ascii="Times New Roman" w:hAnsi="Times New Roman"/>
        </w:rPr>
        <w:t xml:space="preserve"> </w:t>
      </w:r>
      <w:proofErr w:type="spellStart"/>
      <w:r w:rsidRPr="00361F05">
        <w:rPr>
          <w:rFonts w:ascii="Times New Roman" w:hAnsi="Times New Roman"/>
        </w:rPr>
        <w:t>Supplementary</w:t>
      </w:r>
      <w:proofErr w:type="spellEnd"/>
      <w:r w:rsidRPr="00361F05">
        <w:rPr>
          <w:rFonts w:ascii="Times New Roman" w:hAnsi="Times New Roman"/>
        </w:rPr>
        <w:t xml:space="preserve"> Files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  <w:bookmarkStart w:id="0" w:name="_GoBack"/>
      <w:bookmarkEnd w:id="0"/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</w:t>
      </w:r>
      <w:r w:rsidRPr="00361F05">
        <w:rPr>
          <w:rFonts w:ascii="Times New Roman" w:hAnsi="Times New Roman"/>
          <w:sz w:val="22"/>
          <w:lang w:val="en-GB"/>
        </w:rPr>
        <w:t>ovie 1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Dorsal convergence of lateral cells in a wild-type embryo. The anterior region is oriented to the top, and the notochord is on the right side. Coloured dots represent 20 randomly selected cells to follow their movements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ovie 2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Dorsal convergence of lateral cells in an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mutant. The anterior region is oriented to the top, and the notochord is on the right side. Coloured dots represent 20 randomly selected cells to follow their movements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</w:t>
      </w:r>
      <w:r w:rsidRPr="00361F05">
        <w:rPr>
          <w:rFonts w:ascii="Times New Roman" w:hAnsi="Times New Roman"/>
          <w:sz w:val="22"/>
          <w:lang w:val="en-GB"/>
        </w:rPr>
        <w:t>ry Movie 3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Anterior extension of notochord cells in a wild-type embryo. The anterior region is oriented to the top, with coloured dots representing 20 randomly selected cells. 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</w:t>
      </w:r>
      <w:r w:rsidRPr="00361F05">
        <w:rPr>
          <w:rFonts w:ascii="Times New Roman" w:hAnsi="Times New Roman"/>
          <w:sz w:val="22"/>
          <w:lang w:val="en-GB"/>
        </w:rPr>
        <w:t>ovie 4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Anterior extension of notochord cells in an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mutant. The anterior region is oriented to the top, with coloured dots represent</w:t>
      </w:r>
      <w:r w:rsidRPr="00361F05">
        <w:rPr>
          <w:rFonts w:ascii="Times New Roman" w:hAnsi="Times New Roman"/>
          <w:sz w:val="22"/>
          <w:lang w:val="en-GB"/>
        </w:rPr>
        <w:t>ing 20 randomly selected cells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</w:t>
      </w:r>
      <w:r w:rsidRPr="00361F05">
        <w:rPr>
          <w:rFonts w:ascii="Times New Roman" w:hAnsi="Times New Roman"/>
          <w:sz w:val="22"/>
          <w:lang w:val="en-GB"/>
        </w:rPr>
        <w:t>ovie 5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Rescue of dorsal convergence in an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mutant by Lurap1. To be compared with Supplementary Movie 2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</w:t>
      </w:r>
      <w:r w:rsidRPr="00361F05">
        <w:rPr>
          <w:rFonts w:ascii="Times New Roman" w:hAnsi="Times New Roman"/>
          <w:sz w:val="22"/>
          <w:lang w:val="en-GB"/>
        </w:rPr>
        <w:t xml:space="preserve"> Movie 6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Rescue of anterior extension in an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mutant by Lurap1. To be compared with Supplementary Movie 4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lastRenderedPageBreak/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</w:t>
      </w:r>
      <w:r w:rsidRPr="00361F05">
        <w:rPr>
          <w:rFonts w:ascii="Times New Roman" w:hAnsi="Times New Roman"/>
          <w:sz w:val="22"/>
          <w:lang w:val="en-GB"/>
        </w:rPr>
        <w:t>ovie 7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Bipolar behaviours of a wild-type notochord cell. The cell membrane is labelled with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mGFP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, and the nucleus is labelled with Histone2B-RFP. The cell is elongated and form essentially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filopodia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in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mediolateral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direction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8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Multipolar behaviours of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notochord cells. The cells are not elongated, and they develop multiple long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filopodia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in randomised directions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9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Randomised blebs in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neuroectoderm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cells. The cells are round in shape, and form random blebs in all directions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ovie 10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Multipolar behaviours of an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Xdsh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-overexpressing notochord cell. The cell is not elongated, and form multiple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lamellipodia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and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filopodia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in all directions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11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Multipolar behaviours of an Xdd1-overexpressing notochord cell. The round-shaped cell extends multiple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filopodia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in all directions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12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Knockdown of </w:t>
      </w:r>
      <w:r w:rsidR="00521368" w:rsidRPr="00361F05">
        <w:rPr>
          <w:rFonts w:ascii="Times New Roman" w:hAnsi="Times New Roman"/>
          <w:i/>
          <w:sz w:val="22"/>
          <w:lang w:val="en-GB"/>
        </w:rPr>
        <w:t xml:space="preserve">dvl2 </w:t>
      </w:r>
      <w:r w:rsidR="00521368" w:rsidRPr="00361F05">
        <w:rPr>
          <w:rFonts w:ascii="Times New Roman" w:hAnsi="Times New Roman"/>
          <w:sz w:val="22"/>
          <w:lang w:val="en-GB"/>
        </w:rPr>
        <w:t>and</w:t>
      </w:r>
      <w:r w:rsidR="00521368" w:rsidRPr="00361F05">
        <w:rPr>
          <w:rFonts w:ascii="Times New Roman" w:hAnsi="Times New Roman"/>
          <w:i/>
          <w:sz w:val="22"/>
          <w:lang w:val="en-GB"/>
        </w:rPr>
        <w:t xml:space="preserve"> dvl3a</w:t>
      </w:r>
      <w:r w:rsidR="00521368" w:rsidRPr="00361F05">
        <w:rPr>
          <w:rFonts w:ascii="Times New Roman" w:hAnsi="Times New Roman"/>
          <w:sz w:val="22"/>
          <w:lang w:val="en-GB"/>
        </w:rPr>
        <w:t xml:space="preserve"> disrupts notochord cell polarity. The cell is round in shape, and shows absence of cellular protrusion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13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Multipolar behaviours of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caJNK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-overexpressing notochord cells. The cells are not elongated and develop multiple long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filopodia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in randomised directions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</w:t>
      </w:r>
      <w:r w:rsidRPr="00361F05">
        <w:rPr>
          <w:rFonts w:ascii="Times New Roman" w:hAnsi="Times New Roman"/>
          <w:sz w:val="22"/>
          <w:lang w:val="en-GB"/>
        </w:rPr>
        <w:t>ovie 14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Lack of cellular protrusion in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dnJNK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>-overexpressing notochord cells. The cells are round in shape, and show absence of cellular protrusion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15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Rescue of cell polarity in an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mutant notochord cell by reducing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Dvl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dosage. Low amounts of </w:t>
      </w:r>
      <w:r w:rsidR="00521368" w:rsidRPr="00361F05">
        <w:rPr>
          <w:rFonts w:ascii="Times New Roman" w:hAnsi="Times New Roman"/>
          <w:i/>
          <w:sz w:val="22"/>
          <w:lang w:val="en-GB"/>
        </w:rPr>
        <w:t>dvl2</w:t>
      </w:r>
      <w:r w:rsidR="00521368" w:rsidRPr="00361F05">
        <w:rPr>
          <w:rFonts w:ascii="Times New Roman" w:hAnsi="Times New Roman"/>
          <w:sz w:val="22"/>
          <w:lang w:val="en-GB"/>
        </w:rPr>
        <w:t xml:space="preserve">MO and </w:t>
      </w:r>
      <w:r w:rsidR="00521368" w:rsidRPr="00361F05">
        <w:rPr>
          <w:rFonts w:ascii="Times New Roman" w:hAnsi="Times New Roman"/>
          <w:i/>
          <w:sz w:val="22"/>
          <w:lang w:val="en-GB"/>
        </w:rPr>
        <w:t>dvl3a</w:t>
      </w:r>
      <w:r w:rsidR="00521368" w:rsidRPr="00361F05">
        <w:rPr>
          <w:rFonts w:ascii="Times New Roman" w:hAnsi="Times New Roman"/>
          <w:sz w:val="22"/>
          <w:lang w:val="en-GB"/>
        </w:rPr>
        <w:t xml:space="preserve">MO rescues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mediolateral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polarity and bipolar activity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16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Rescue of cell polarity in an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mutant notochord cell by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dnJNK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. Inhibition of JNK activity rescues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mediolateral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polarity and bipolar activity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17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Rescue of cell polarity in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Xdsh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-overexpressing notochord cells by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dnJNK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. Inhibition of JNK activity rescues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mediolateral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polarity and bipolar activity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ovie 18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Rescue of cell polarity in an Xdd1-oxerexpressing notochord cell by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dnJNK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. Inhibition of JNK activity rescues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mediolateral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polarity and bipolar activity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ovie 19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MTOC positioning in a wild-type cell. The centriole is labelled with centrin4-GFP, and the cell membrane and nucleus are labelled with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mRFP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and Histone2B-RFP, respectively. The centriole moves essentially at the posterior position of the nucleus, as traced by the blue line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lastRenderedPageBreak/>
        <w:t>File Name:</w:t>
      </w:r>
      <w:r w:rsidRPr="00361F05">
        <w:rPr>
          <w:rFonts w:ascii="Times New Roman" w:hAnsi="Times New Roman"/>
        </w:rPr>
        <w:t xml:space="preserve"> </w:t>
      </w:r>
      <w:r w:rsidR="00521368" w:rsidRPr="00361F05">
        <w:rPr>
          <w:rFonts w:ascii="Times New Roman" w:hAnsi="Times New Roman"/>
          <w:sz w:val="22"/>
          <w:lang w:val="en-GB"/>
        </w:rPr>
        <w:t>Supplementary Movie 20</w:t>
      </w:r>
    </w:p>
    <w:p w:rsidR="00521368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>MTOC positioning in an MZ</w:t>
      </w:r>
      <w:r w:rsidR="00521368" w:rsidRPr="00361F05">
        <w:rPr>
          <w:rFonts w:ascii="Times New Roman" w:hAnsi="Times New Roman"/>
          <w:i/>
          <w:sz w:val="22"/>
          <w:lang w:val="en-GB"/>
        </w:rPr>
        <w:t>lurap1</w:t>
      </w:r>
      <w:r w:rsidR="00521368" w:rsidRPr="00361F05">
        <w:rPr>
          <w:rFonts w:ascii="Times New Roman" w:hAnsi="Times New Roman"/>
          <w:sz w:val="22"/>
          <w:lang w:val="en-GB"/>
        </w:rPr>
        <w:t xml:space="preserve"> mutant cell. The centriole constantly changes its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anteroposterior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positions with respect to the nucleus. Anterior region is oriented on the top.</w:t>
      </w: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</w:p>
    <w:p w:rsidR="00361F05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  <w:sz w:val="22"/>
          <w:lang w:val="en-GB"/>
        </w:rPr>
      </w:pPr>
      <w:r w:rsidRPr="00361F05">
        <w:rPr>
          <w:rFonts w:ascii="Times New Roman" w:hAnsi="Times New Roman"/>
        </w:rPr>
        <w:t>File Name:</w:t>
      </w:r>
      <w:r w:rsidRPr="00361F05">
        <w:rPr>
          <w:rFonts w:ascii="Times New Roman" w:hAnsi="Times New Roman"/>
        </w:rPr>
        <w:t xml:space="preserve"> </w:t>
      </w:r>
      <w:r w:rsidRPr="00361F05">
        <w:rPr>
          <w:rFonts w:ascii="Times New Roman" w:hAnsi="Times New Roman"/>
          <w:sz w:val="22"/>
          <w:lang w:val="en-GB"/>
        </w:rPr>
        <w:t>Supplementary Movie 21</w:t>
      </w:r>
    </w:p>
    <w:p w:rsidR="00C02360" w:rsidRPr="00361F05" w:rsidRDefault="00361F05" w:rsidP="00361F05">
      <w:pPr>
        <w:spacing w:line="480" w:lineRule="auto"/>
        <w:ind w:right="-426"/>
        <w:jc w:val="both"/>
        <w:rPr>
          <w:rFonts w:ascii="Times New Roman" w:hAnsi="Times New Roman"/>
        </w:rPr>
      </w:pPr>
      <w:r w:rsidRPr="00361F05">
        <w:rPr>
          <w:rFonts w:ascii="Times New Roman" w:hAnsi="Times New Roman"/>
          <w:sz w:val="22"/>
          <w:lang w:val="en-GB"/>
        </w:rPr>
        <w:t xml:space="preserve">Description: </w:t>
      </w:r>
      <w:r w:rsidR="00521368" w:rsidRPr="00361F05">
        <w:rPr>
          <w:rFonts w:ascii="Times New Roman" w:hAnsi="Times New Roman"/>
          <w:sz w:val="22"/>
          <w:lang w:val="en-GB"/>
        </w:rPr>
        <w:t xml:space="preserve">MTOC positioning in a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caJNK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-overexpressing cell. The centriole constantly changes its </w:t>
      </w:r>
      <w:proofErr w:type="spellStart"/>
      <w:r w:rsidR="00521368" w:rsidRPr="00361F05">
        <w:rPr>
          <w:rFonts w:ascii="Times New Roman" w:hAnsi="Times New Roman"/>
          <w:sz w:val="22"/>
          <w:lang w:val="en-GB"/>
        </w:rPr>
        <w:t>anteroposterior</w:t>
      </w:r>
      <w:proofErr w:type="spellEnd"/>
      <w:r w:rsidR="00521368" w:rsidRPr="00361F05">
        <w:rPr>
          <w:rFonts w:ascii="Times New Roman" w:hAnsi="Times New Roman"/>
          <w:sz w:val="22"/>
          <w:lang w:val="en-GB"/>
        </w:rPr>
        <w:t xml:space="preserve"> positions with respect to the nucleus. Anterior region is oriented on the top.</w:t>
      </w:r>
    </w:p>
    <w:sectPr w:rsidR="00C02360" w:rsidRPr="00361F05" w:rsidSect="00C02360">
      <w:footerReference w:type="even" r:id="rId7"/>
      <w:footerReference w:type="default" r:id="rId8"/>
      <w:pgSz w:w="11906" w:h="16838"/>
      <w:pgMar w:top="1134" w:right="1417" w:bottom="851" w:left="1417" w:header="340" w:footer="851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6538" w:rsidRDefault="00C56538">
      <w:r>
        <w:separator/>
      </w:r>
    </w:p>
  </w:endnote>
  <w:endnote w:type="continuationSeparator" w:id="0">
    <w:p w:rsidR="00C56538" w:rsidRDefault="00C56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660" w:rsidRDefault="00A010B5" w:rsidP="00C02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C666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6660" w:rsidRDefault="001C6660" w:rsidP="00C0236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660" w:rsidRDefault="00A010B5" w:rsidP="00C02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C666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1F05">
      <w:rPr>
        <w:rStyle w:val="PageNumber"/>
        <w:noProof/>
      </w:rPr>
      <w:t>1</w:t>
    </w:r>
    <w:r>
      <w:rPr>
        <w:rStyle w:val="PageNumber"/>
      </w:rPr>
      <w:fldChar w:fldCharType="end"/>
    </w:r>
  </w:p>
  <w:p w:rsidR="001C6660" w:rsidRDefault="001C666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6538" w:rsidRDefault="00C56538">
      <w:r>
        <w:separator/>
      </w:r>
    </w:p>
  </w:footnote>
  <w:footnote w:type="continuationSeparator" w:id="0">
    <w:p w:rsidR="00C56538" w:rsidRDefault="00C56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743"/>
    <w:rsid w:val="0002441C"/>
    <w:rsid w:val="00084EA5"/>
    <w:rsid w:val="000952B1"/>
    <w:rsid w:val="000B54B9"/>
    <w:rsid w:val="000E5B84"/>
    <w:rsid w:val="000F0E81"/>
    <w:rsid w:val="000F629A"/>
    <w:rsid w:val="0010403C"/>
    <w:rsid w:val="00114B9A"/>
    <w:rsid w:val="00116C2B"/>
    <w:rsid w:val="00126B29"/>
    <w:rsid w:val="00165B0C"/>
    <w:rsid w:val="001A53D3"/>
    <w:rsid w:val="001C6660"/>
    <w:rsid w:val="001D0E84"/>
    <w:rsid w:val="002004A3"/>
    <w:rsid w:val="002F4ECF"/>
    <w:rsid w:val="0030337A"/>
    <w:rsid w:val="00304BA8"/>
    <w:rsid w:val="00361F05"/>
    <w:rsid w:val="00387715"/>
    <w:rsid w:val="003D4A37"/>
    <w:rsid w:val="0041323C"/>
    <w:rsid w:val="004505AF"/>
    <w:rsid w:val="004600BD"/>
    <w:rsid w:val="00521368"/>
    <w:rsid w:val="00542743"/>
    <w:rsid w:val="00596C0D"/>
    <w:rsid w:val="005C62B4"/>
    <w:rsid w:val="0061777F"/>
    <w:rsid w:val="00636CA8"/>
    <w:rsid w:val="007904C8"/>
    <w:rsid w:val="007A6955"/>
    <w:rsid w:val="007C1555"/>
    <w:rsid w:val="007C7FC4"/>
    <w:rsid w:val="007E030B"/>
    <w:rsid w:val="00803109"/>
    <w:rsid w:val="00893234"/>
    <w:rsid w:val="008B434E"/>
    <w:rsid w:val="008C2112"/>
    <w:rsid w:val="008D1EE7"/>
    <w:rsid w:val="00925496"/>
    <w:rsid w:val="0098225E"/>
    <w:rsid w:val="009B6C90"/>
    <w:rsid w:val="009C4141"/>
    <w:rsid w:val="00A010B5"/>
    <w:rsid w:val="00A40080"/>
    <w:rsid w:val="00A57D75"/>
    <w:rsid w:val="00A750EE"/>
    <w:rsid w:val="00A800CF"/>
    <w:rsid w:val="00AE1AE5"/>
    <w:rsid w:val="00B210C0"/>
    <w:rsid w:val="00B41589"/>
    <w:rsid w:val="00B57584"/>
    <w:rsid w:val="00C02360"/>
    <w:rsid w:val="00C56538"/>
    <w:rsid w:val="00C71B24"/>
    <w:rsid w:val="00C8782C"/>
    <w:rsid w:val="00C95B8F"/>
    <w:rsid w:val="00CF2AC6"/>
    <w:rsid w:val="00D31F20"/>
    <w:rsid w:val="00D707F0"/>
    <w:rsid w:val="00DA3D94"/>
    <w:rsid w:val="00DB4556"/>
    <w:rsid w:val="00E02132"/>
    <w:rsid w:val="00E24023"/>
    <w:rsid w:val="00F40C57"/>
    <w:rsid w:val="00FE7E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743"/>
    <w:pPr>
      <w:spacing w:after="0"/>
    </w:pPr>
    <w:rPr>
      <w:rFonts w:ascii="Times" w:eastAsia="SimSun" w:hAnsi="Times" w:cs="Times New Roman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427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542743"/>
    <w:rPr>
      <w:rFonts w:ascii="Times" w:eastAsia="SimSun" w:hAnsi="Times" w:cs="Times New Roman"/>
      <w:szCs w:val="20"/>
      <w:lang w:eastAsia="fr-FR"/>
    </w:rPr>
  </w:style>
  <w:style w:type="character" w:styleId="PageNumber">
    <w:name w:val="page number"/>
    <w:basedOn w:val="DefaultParagraphFont"/>
    <w:rsid w:val="00542743"/>
  </w:style>
  <w:style w:type="paragraph" w:styleId="Header">
    <w:name w:val="header"/>
    <w:basedOn w:val="Normal"/>
    <w:link w:val="HeaderChar"/>
    <w:uiPriority w:val="99"/>
    <w:semiHidden/>
    <w:unhideWhenUsed/>
    <w:rsid w:val="00C0236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2360"/>
    <w:rPr>
      <w:rFonts w:ascii="Times" w:eastAsia="SimSun" w:hAnsi="Times" w:cs="Times New Roman"/>
      <w:szCs w:val="20"/>
      <w:lang w:eastAsia="fr-FR"/>
    </w:rPr>
  </w:style>
  <w:style w:type="paragraph" w:customStyle="1" w:styleId="bibcit">
    <w:name w:val="bibcit"/>
    <w:basedOn w:val="Normal"/>
    <w:rsid w:val="00C02360"/>
    <w:pPr>
      <w:spacing w:after="120" w:line="480" w:lineRule="atLeast"/>
    </w:pPr>
    <w:rPr>
      <w:rFonts w:ascii="Times New Roman" w:eastAsia="Times New Roman" w:hAnsi="Times New Roman"/>
      <w:lang w:val="en-GB" w:eastAsia="en-US"/>
    </w:rPr>
  </w:style>
  <w:style w:type="character" w:styleId="Hyperlink">
    <w:name w:val="Hyperlink"/>
    <w:basedOn w:val="DefaultParagraphFont"/>
    <w:uiPriority w:val="99"/>
    <w:rsid w:val="00C0236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743"/>
    <w:pPr>
      <w:spacing w:after="0"/>
    </w:pPr>
    <w:rPr>
      <w:rFonts w:ascii="Times" w:eastAsia="SimSun" w:hAnsi="Times" w:cs="Times New Roman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427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542743"/>
    <w:rPr>
      <w:rFonts w:ascii="Times" w:eastAsia="SimSun" w:hAnsi="Times" w:cs="Times New Roman"/>
      <w:szCs w:val="20"/>
      <w:lang w:eastAsia="fr-FR"/>
    </w:rPr>
  </w:style>
  <w:style w:type="character" w:styleId="PageNumber">
    <w:name w:val="page number"/>
    <w:basedOn w:val="DefaultParagraphFont"/>
    <w:rsid w:val="00542743"/>
  </w:style>
  <w:style w:type="paragraph" w:styleId="Header">
    <w:name w:val="header"/>
    <w:basedOn w:val="Normal"/>
    <w:link w:val="HeaderChar"/>
    <w:uiPriority w:val="99"/>
    <w:semiHidden/>
    <w:unhideWhenUsed/>
    <w:rsid w:val="00C0236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2360"/>
    <w:rPr>
      <w:rFonts w:ascii="Times" w:eastAsia="SimSun" w:hAnsi="Times" w:cs="Times New Roman"/>
      <w:szCs w:val="20"/>
      <w:lang w:eastAsia="fr-FR"/>
    </w:rPr>
  </w:style>
  <w:style w:type="paragraph" w:customStyle="1" w:styleId="bibcit">
    <w:name w:val="bibcit"/>
    <w:basedOn w:val="Normal"/>
    <w:rsid w:val="00C02360"/>
    <w:pPr>
      <w:spacing w:after="120" w:line="480" w:lineRule="atLeast"/>
    </w:pPr>
    <w:rPr>
      <w:rFonts w:ascii="Times New Roman" w:eastAsia="Times New Roman" w:hAnsi="Times New Roman"/>
      <w:lang w:val="en-GB" w:eastAsia="en-US"/>
    </w:rPr>
  </w:style>
  <w:style w:type="character" w:styleId="Hyperlink">
    <w:name w:val="Hyperlink"/>
    <w:basedOn w:val="DefaultParagraphFont"/>
    <w:uiPriority w:val="99"/>
    <w:rsid w:val="00C023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e Expérimentale</Company>
  <LinksUpToDate>false</LinksUpToDate>
  <CharactersWithSpaces>4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-Li Shi</dc:creator>
  <cp:lastModifiedBy>Cherfan, Olivier, Nature</cp:lastModifiedBy>
  <cp:revision>2</cp:revision>
  <dcterms:created xsi:type="dcterms:W3CDTF">2017-09-19T10:53:00Z</dcterms:created>
  <dcterms:modified xsi:type="dcterms:W3CDTF">2017-09-19T10:53:00Z</dcterms:modified>
</cp:coreProperties>
</file>